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tag w:val="goog_rdk_4"/>
        <w:id w:val="1750229442"/>
      </w:sdtPr>
      <w:sdtContent>
        <w:p w14:paraId="7ACF90FC" w14:textId="77777777" w:rsidR="001E2214" w:rsidRPr="00EA054A" w:rsidRDefault="001E2214" w:rsidP="001E2214">
          <w:pPr>
            <w:rPr>
              <w:highlight w:val="white"/>
            </w:rPr>
          </w:pPr>
          <w:sdt>
            <w:sdtPr>
              <w:tag w:val="goog_rdk_3"/>
              <w:id w:val="244930554"/>
            </w:sdtPr>
            <w:sdtContent>
              <w:r w:rsidRPr="0064535F">
                <w:rPr>
                  <w:highlight w:val="white"/>
                </w:rPr>
                <w:t>Supplementary Figures</w:t>
              </w:r>
            </w:sdtContent>
          </w:sdt>
        </w:p>
      </w:sdtContent>
    </w:sdt>
    <w:p w14:paraId="07FA103B" w14:textId="77777777" w:rsidR="001E2214" w:rsidRDefault="001E2214" w:rsidP="001E2214"/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1380"/>
        <w:gridCol w:w="1665"/>
        <w:gridCol w:w="1440"/>
        <w:gridCol w:w="1575"/>
        <w:gridCol w:w="1575"/>
      </w:tblGrid>
      <w:tr w:rsidR="001E2214" w14:paraId="08F79CFA" w14:textId="77777777" w:rsidTr="00755F5D">
        <w:trPr>
          <w:trHeight w:val="1410"/>
        </w:trPr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D6481" w14:textId="77777777" w:rsidR="001E2214" w:rsidRDefault="001E2214" w:rsidP="00755F5D">
            <w:r>
              <w:t xml:space="preserve"> 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55DC2" w14:textId="77777777" w:rsidR="001E2214" w:rsidRDefault="001E2214" w:rsidP="00755F5D">
            <w:r>
              <w:t>N</w:t>
            </w:r>
          </w:p>
        </w:tc>
        <w:tc>
          <w:tcPr>
            <w:tcW w:w="16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AE4D3" w14:textId="77777777" w:rsidR="001E2214" w:rsidRDefault="001E2214" w:rsidP="00755F5D">
            <w:r>
              <w:t>Sex distribution (No. Males/No. Females)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9242E" w14:textId="77777777" w:rsidR="001E2214" w:rsidRDefault="001E2214" w:rsidP="00755F5D">
            <w:r>
              <w:t>Avg. Age</w:t>
            </w:r>
          </w:p>
        </w:tc>
        <w:tc>
          <w:tcPr>
            <w:tcW w:w="15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DD506" w14:textId="77777777" w:rsidR="001E2214" w:rsidRDefault="001E2214" w:rsidP="00755F5D">
            <w:r>
              <w:t>Average IPSS Score</w:t>
            </w:r>
          </w:p>
        </w:tc>
        <w:tc>
          <w:tcPr>
            <w:tcW w:w="15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218A1" w14:textId="77777777" w:rsidR="001E2214" w:rsidRDefault="001E2214" w:rsidP="00755F5D">
            <w:r>
              <w:t>Average GUPI Score</w:t>
            </w:r>
          </w:p>
        </w:tc>
      </w:tr>
      <w:tr w:rsidR="001E2214" w14:paraId="13D63737" w14:textId="77777777" w:rsidTr="00755F5D">
        <w:trPr>
          <w:trHeight w:val="300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DD70C" w14:textId="77777777" w:rsidR="001E2214" w:rsidRDefault="001E2214" w:rsidP="00755F5D">
            <w:r>
              <w:t>H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FB1FD" w14:textId="77777777" w:rsidR="001E2214" w:rsidRDefault="001E2214" w:rsidP="00755F5D">
            <w:r>
              <w:t>1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C0D74" w14:textId="77777777" w:rsidR="001E2214" w:rsidRDefault="001E2214" w:rsidP="00755F5D">
            <w:r>
              <w:t>2/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CED1E" w14:textId="77777777" w:rsidR="001E2214" w:rsidRDefault="001E2214" w:rsidP="00755F5D">
            <w:r>
              <w:t>63.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14070" w14:textId="77777777" w:rsidR="001E2214" w:rsidRDefault="001E2214" w:rsidP="00755F5D">
            <w:r>
              <w:t>17.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1C66D" w14:textId="77777777" w:rsidR="001E2214" w:rsidRDefault="001E2214" w:rsidP="00755F5D">
            <w:r>
              <w:t>25.0</w:t>
            </w:r>
          </w:p>
        </w:tc>
      </w:tr>
      <w:tr w:rsidR="001E2214" w14:paraId="220D5CC6" w14:textId="77777777" w:rsidTr="00755F5D">
        <w:trPr>
          <w:trHeight w:val="300"/>
        </w:trPr>
        <w:tc>
          <w:tcPr>
            <w:tcW w:w="14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10256" w14:textId="77777777" w:rsidR="001E2214" w:rsidRDefault="001E2214" w:rsidP="00755F5D">
            <w:r>
              <w:t>NH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37069" w14:textId="77777777" w:rsidR="001E2214" w:rsidRDefault="001E2214" w:rsidP="00755F5D">
            <w:r>
              <w:t>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C5DCF" w14:textId="77777777" w:rsidR="001E2214" w:rsidRDefault="001E2214" w:rsidP="00755F5D">
            <w:r>
              <w:t>1/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7BD18" w14:textId="77777777" w:rsidR="001E2214" w:rsidRDefault="001E2214" w:rsidP="00755F5D">
            <w:r>
              <w:t>48.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E14F7" w14:textId="77777777" w:rsidR="001E2214" w:rsidRDefault="001E2214" w:rsidP="00755F5D">
            <w:r>
              <w:t>14.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71A00" w14:textId="77777777" w:rsidR="001E2214" w:rsidRDefault="001E2214" w:rsidP="00755F5D">
            <w:r>
              <w:t>21.6</w:t>
            </w:r>
          </w:p>
        </w:tc>
      </w:tr>
    </w:tbl>
    <w:p w14:paraId="75ACEB8C" w14:textId="77777777" w:rsidR="001E2214" w:rsidRDefault="001E2214" w:rsidP="001E2214"/>
    <w:p w14:paraId="05D54EFA" w14:textId="77777777" w:rsidR="001E2214" w:rsidRDefault="001E2214" w:rsidP="001E2214">
      <w:r w:rsidRPr="00CF7128">
        <w:rPr>
          <w:b/>
          <w:bCs/>
        </w:rPr>
        <w:t>Supplementary Figure 1</w:t>
      </w:r>
      <w:r>
        <w:t xml:space="preserve">. Clinical characteristics and sex breakdown of 2 research cohorts displaying either Hunner Type IC (HIC) or non-Hunner Type IC (NHIC). Patients signed consent forms and filled questionnaires. Questionnaires included an IPSS form and a GUPI form where scores were averaged for each group. </w:t>
      </w:r>
    </w:p>
    <w:p w14:paraId="1D50C19F" w14:textId="77777777" w:rsidR="00544661" w:rsidRDefault="00544661"/>
    <w:sectPr w:rsidR="00544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214"/>
    <w:rsid w:val="00144DE8"/>
    <w:rsid w:val="001E2214"/>
    <w:rsid w:val="003C43A8"/>
    <w:rsid w:val="004F20BA"/>
    <w:rsid w:val="00544661"/>
    <w:rsid w:val="00555602"/>
    <w:rsid w:val="007734E5"/>
    <w:rsid w:val="009A218A"/>
    <w:rsid w:val="00BA5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8EAB0"/>
  <w15:chartTrackingRefBased/>
  <w15:docId w15:val="{093DE9AE-97E2-4E6A-8E73-B5B617C7A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214"/>
    <w:pPr>
      <w:spacing w:line="259" w:lineRule="auto"/>
      <w:jc w:val="both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21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21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21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21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21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214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214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214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214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2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2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2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2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2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2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2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2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2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21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22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214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22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21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22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214"/>
    <w:pPr>
      <w:spacing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22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2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2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2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01</Characters>
  <Application>Microsoft Office Word</Application>
  <DocSecurity>0</DocSecurity>
  <Lines>31</Lines>
  <Paragraphs>19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N. Stern</dc:creator>
  <cp:keywords/>
  <dc:description/>
  <cp:lastModifiedBy>Joel N. Stern</cp:lastModifiedBy>
  <cp:revision>2</cp:revision>
  <dcterms:created xsi:type="dcterms:W3CDTF">2025-11-25T17:50:00Z</dcterms:created>
  <dcterms:modified xsi:type="dcterms:W3CDTF">2025-11-25T17:51:00Z</dcterms:modified>
</cp:coreProperties>
</file>